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E25BC6" w14:textId="2BAFEAEB" w:rsidR="007603D8" w:rsidRPr="00FF0E9D" w:rsidRDefault="00FF0E9D">
      <w:pPr>
        <w:rPr>
          <w:b/>
        </w:rPr>
      </w:pPr>
      <w:r w:rsidRPr="00FF0E9D">
        <w:rPr>
          <w:b/>
        </w:rPr>
        <w:t xml:space="preserve">Supplementary </w:t>
      </w:r>
      <w:r w:rsidR="00E16C89">
        <w:rPr>
          <w:b/>
        </w:rPr>
        <w:t>Movie</w:t>
      </w:r>
      <w:r w:rsidRPr="00FF0E9D">
        <w:rPr>
          <w:b/>
        </w:rPr>
        <w:t xml:space="preserve"> 1</w:t>
      </w:r>
      <w:r>
        <w:rPr>
          <w:b/>
        </w:rPr>
        <w:t xml:space="preserve"> </w:t>
      </w:r>
      <w:r w:rsidR="00954B04">
        <w:t xml:space="preserve">Clinical manifestation of disseminated EL4 disease. </w:t>
      </w:r>
      <w:r w:rsidR="008A7A95">
        <w:t>Symptomatic mice show</w:t>
      </w:r>
      <w:r w:rsidR="00675273">
        <w:t xml:space="preserve"> bilateral</w:t>
      </w:r>
      <w:r w:rsidR="008A7A95">
        <w:t xml:space="preserve"> </w:t>
      </w:r>
      <w:r w:rsidR="005B0A77">
        <w:t>hindlimb pa</w:t>
      </w:r>
      <w:r w:rsidR="00675273">
        <w:t>ralysis indic</w:t>
      </w:r>
      <w:bookmarkStart w:id="0" w:name="_GoBack"/>
      <w:bookmarkEnd w:id="0"/>
      <w:r w:rsidR="00675273">
        <w:t xml:space="preserve">ating </w:t>
      </w:r>
      <w:r w:rsidR="00FA795A">
        <w:t>peripheral nervous system involvement.</w:t>
      </w:r>
    </w:p>
    <w:sectPr w:rsidR="007603D8" w:rsidRPr="00FF0E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sLQ0NjaxtDC1MDMwsDRX0lEKTi0uzszPAykwqgUAH0oQWywAAAA="/>
  </w:docVars>
  <w:rsids>
    <w:rsidRoot w:val="00E60229"/>
    <w:rsid w:val="00041ED1"/>
    <w:rsid w:val="005B0A77"/>
    <w:rsid w:val="00675273"/>
    <w:rsid w:val="007603D8"/>
    <w:rsid w:val="008A7A95"/>
    <w:rsid w:val="0090236F"/>
    <w:rsid w:val="00954B04"/>
    <w:rsid w:val="00E16C89"/>
    <w:rsid w:val="00E60229"/>
    <w:rsid w:val="00EB5871"/>
    <w:rsid w:val="00FA795A"/>
    <w:rsid w:val="00FF0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B88B35"/>
  <w15:chartTrackingRefBased/>
  <w15:docId w15:val="{F57E7AA9-2DD9-473F-9CE7-9B0A771E0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color w:val="000000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</Words>
  <Characters>149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ier Hernandez</dc:creator>
  <cp:keywords/>
  <dc:description/>
  <cp:lastModifiedBy>Reinier Hernandez</cp:lastModifiedBy>
  <cp:revision>9</cp:revision>
  <dcterms:created xsi:type="dcterms:W3CDTF">2018-12-22T06:24:00Z</dcterms:created>
  <dcterms:modified xsi:type="dcterms:W3CDTF">2019-01-07T23:29:00Z</dcterms:modified>
</cp:coreProperties>
</file>